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1B3" w:rsidRDefault="008441B3"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AF2997" wp14:editId="56DB54D4">
                <wp:simplePos x="0" y="0"/>
                <wp:positionH relativeFrom="column">
                  <wp:posOffset>4640580</wp:posOffset>
                </wp:positionH>
                <wp:positionV relativeFrom="paragraph">
                  <wp:posOffset>2545080</wp:posOffset>
                </wp:positionV>
                <wp:extent cx="4191000" cy="217932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0" cy="2179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441B3" w:rsidRDefault="008441B3" w:rsidP="008441B3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14C3DF87" wp14:editId="6AACA9AF">
                                  <wp:extent cx="2239645" cy="2075180"/>
                                  <wp:effectExtent l="0" t="0" r="8255" b="1270"/>
                                  <wp:docPr id="9" name="Picture 9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/>
                                        </pic:nvPicPr>
                                        <pic:blipFill rotWithShape="1">
                                          <a:blip r:embed="rId4"/>
                                          <a:srcRect b="111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9645" cy="20751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AF2997" id="Rectangle 4" o:spid="_x0000_s1026" style="position:absolute;margin-left:365.4pt;margin-top:200.4pt;width:330pt;height:171.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" fillcolor="white [3212]" stroked="f" strokeweight="1pt">
                <v:textbox>
                  <w:txbxContent>
                    <w:p w:rsidR="008441B3" w:rsidRDefault="008441B3" w:rsidP="008441B3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14C3DF87" wp14:editId="6AACA9AF">
                            <wp:extent cx="2239645" cy="2075180"/>
                            <wp:effectExtent l="0" t="0" r="8255" b="1270"/>
                            <wp:docPr id="9" name="Picture 9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/>
                                  </pic:nvPicPr>
                                  <pic:blipFill rotWithShape="1">
                                    <a:blip r:embed="rId5"/>
                                    <a:srcRect b="111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239645" cy="20751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CA3A26" wp14:editId="2A25987A">
                <wp:simplePos x="0" y="0"/>
                <wp:positionH relativeFrom="column">
                  <wp:posOffset>45720</wp:posOffset>
                </wp:positionH>
                <wp:positionV relativeFrom="paragraph">
                  <wp:posOffset>2522220</wp:posOffset>
                </wp:positionV>
                <wp:extent cx="4427220" cy="220218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7220" cy="2202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441B3" w:rsidRDefault="008441B3" w:rsidP="008441B3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5ED8797C" wp14:editId="66EBA39E">
                                  <wp:extent cx="2180590" cy="2098040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80590" cy="2098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A3A26" id="Rectangle 3" o:spid="_x0000_s1027" style="position:absolute;margin-left:3.6pt;margin-top:198.6pt;width:348.6pt;height:173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" filled="f" stroked="f" strokeweight="1pt">
                <v:textbox>
                  <w:txbxContent>
                    <w:p w:rsidR="008441B3" w:rsidRDefault="008441B3" w:rsidP="008441B3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5ED8797C" wp14:editId="66EBA39E">
                            <wp:extent cx="2180590" cy="2098040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80590" cy="20980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573D88" wp14:editId="50E099F8">
                <wp:simplePos x="0" y="0"/>
                <wp:positionH relativeFrom="column">
                  <wp:posOffset>7620</wp:posOffset>
                </wp:positionH>
                <wp:positionV relativeFrom="paragraph">
                  <wp:posOffset>15240</wp:posOffset>
                </wp:positionV>
                <wp:extent cx="4442460" cy="227838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2460" cy="2278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441B3" w:rsidRDefault="00B6726B" w:rsidP="008441B3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3CC3589C" wp14:editId="2D2B3655">
                                  <wp:extent cx="2000250" cy="1844040"/>
                                  <wp:effectExtent l="0" t="0" r="0" b="3810"/>
                                  <wp:docPr id="20" name="Picture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/>
                                        </pic:nvPicPr>
                                        <pic:blipFill rotWithShape="1">
                                          <a:blip r:embed="rId8"/>
                                          <a:srcRect b="471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00250" cy="1844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73D88" id="Rectangle 1" o:spid="_x0000_s1028" style="position:absolute;margin-left:.6pt;margin-top:1.2pt;width:349.8pt;height:179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" filled="f" stroked="f" strokeweight="1pt">
                <v:textbox>
                  <w:txbxContent>
                    <w:p w:rsidR="008441B3" w:rsidRDefault="00B6726B" w:rsidP="008441B3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3CC3589C" wp14:editId="2D2B3655">
                            <wp:extent cx="2000250" cy="1844040"/>
                            <wp:effectExtent l="0" t="0" r="0" b="3810"/>
                            <wp:docPr id="20" name="Picture 20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/>
                                  </pic:nvPicPr>
                                  <pic:blipFill rotWithShape="1">
                                    <a:blip r:embed="rId8"/>
                                    <a:srcRect b="471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000250" cy="184404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7F99D5" wp14:editId="613D58F1">
                <wp:simplePos x="0" y="0"/>
                <wp:positionH relativeFrom="column">
                  <wp:posOffset>4663440</wp:posOffset>
                </wp:positionH>
                <wp:positionV relativeFrom="paragraph">
                  <wp:posOffset>-7620</wp:posOffset>
                </wp:positionV>
                <wp:extent cx="4152900" cy="22860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2900" cy="2286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441B3" w:rsidRDefault="00B6726B" w:rsidP="008441B3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42EF1DDD" wp14:editId="6A597210">
                                  <wp:extent cx="2063115" cy="1953260"/>
                                  <wp:effectExtent l="0" t="0" r="0" b="8890"/>
                                  <wp:docPr id="18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63115" cy="19532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F99D5" id="Rectangle 2" o:spid="_x0000_s1029" style="position:absolute;margin-left:367.2pt;margin-top:-.6pt;width:327pt;height:180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" filled="f" stroked="f" strokeweight="1pt">
                <v:textbox>
                  <w:txbxContent>
                    <w:p w:rsidR="008441B3" w:rsidRDefault="00B6726B" w:rsidP="008441B3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42EF1DDD" wp14:editId="6A597210">
                            <wp:extent cx="2063115" cy="1953260"/>
                            <wp:effectExtent l="0" t="0" r="0" b="8890"/>
                            <wp:docPr id="18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63115" cy="19532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E5334B" w:rsidP="008441B3"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554480</wp:posOffset>
                </wp:positionH>
                <wp:positionV relativeFrom="paragraph">
                  <wp:posOffset>4445</wp:posOffset>
                </wp:positionV>
                <wp:extent cx="1737360" cy="3048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736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5334B" w:rsidRPr="00E5334B" w:rsidRDefault="00E5334B" w:rsidP="00E5334B">
                            <w:pPr>
                              <w:rPr>
                                <w:b/>
                                <w:color w:val="595959" w:themeColor="text1" w:themeTint="A6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5334B">
                              <w:rPr>
                                <w:b/>
                                <w:color w:val="595959" w:themeColor="text1" w:themeTint="A6"/>
                                <w:sz w:val="16"/>
                                <w:szCs w:val="16"/>
                                <w:lang w:val="en-US"/>
                              </w:rPr>
                              <w:t>Leaf temperature (</w:t>
                            </w:r>
                            <w:r w:rsidRPr="00E5334B">
                              <w:rPr>
                                <w:rFonts w:ascii="Times New Roman" w:eastAsia="Calibri" w:hAnsi="Times New Roman" w:cs="Times New Roman"/>
                                <w:b/>
                                <w:color w:val="595959" w:themeColor="text1" w:themeTint="A6"/>
                                <w:sz w:val="16"/>
                                <w:szCs w:val="16"/>
                              </w:rPr>
                              <w:t>℃)</w:t>
                            </w:r>
                          </w:p>
                          <w:p w:rsidR="00E5334B" w:rsidRDefault="00E5334B" w:rsidP="00E533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margin-left:122.4pt;margin-top:.35pt;width:136.8pt;height:2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" filled="f" stroked="f" strokeweight="1pt">
                <v:textbox>
                  <w:txbxContent>
                    <w:p w:rsidR="00E5334B" w:rsidRPr="00E5334B" w:rsidRDefault="00E5334B" w:rsidP="00E5334B">
                      <w:pPr>
                        <w:rPr>
                          <w:b/>
                          <w:color w:val="595959" w:themeColor="text1" w:themeTint="A6"/>
                          <w:sz w:val="16"/>
                          <w:szCs w:val="16"/>
                          <w:lang w:val="en-US"/>
                        </w:rPr>
                      </w:pPr>
                      <w:r w:rsidRPr="00E5334B">
                        <w:rPr>
                          <w:b/>
                          <w:color w:val="595959" w:themeColor="text1" w:themeTint="A6"/>
                          <w:sz w:val="16"/>
                          <w:szCs w:val="16"/>
                          <w:lang w:val="en-US"/>
                        </w:rPr>
                        <w:t>Leaf temperature (</w:t>
                      </w:r>
                      <w:r w:rsidRPr="00E5334B">
                        <w:rPr>
                          <w:rFonts w:ascii="Times New Roman" w:eastAsia="Calibri" w:hAnsi="Times New Roman" w:cs="Times New Roman"/>
                          <w:b/>
                          <w:color w:val="595959" w:themeColor="text1" w:themeTint="A6"/>
                          <w:sz w:val="16"/>
                          <w:szCs w:val="16"/>
                        </w:rPr>
                        <w:t>℃)</w:t>
                      </w:r>
                    </w:p>
                    <w:p w:rsidR="00E5334B" w:rsidRDefault="00E5334B" w:rsidP="00E533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8441B3" w:rsidRPr="008441B3" w:rsidRDefault="008441B3" w:rsidP="008441B3">
      <w:bookmarkStart w:id="0" w:name="_GoBack"/>
      <w:bookmarkEnd w:id="0"/>
    </w:p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Pr="008441B3" w:rsidRDefault="008441B3" w:rsidP="008441B3"/>
    <w:p w:rsidR="008441B3" w:rsidRDefault="008441B3" w:rsidP="008441B3"/>
    <w:p w:rsidR="005D0D37" w:rsidRDefault="00EF711C" w:rsidP="005D0D37">
      <w:pPr>
        <w:rPr>
          <w:lang w:val="en-US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S3</w:t>
      </w:r>
      <w:r w:rsidR="005D0D37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Fig.</w:t>
      </w:r>
      <w:r w:rsidR="005D0D37">
        <w:rPr>
          <w:rFonts w:ascii="Times New Roman" w:eastAsiaTheme="majorEastAsia" w:hAnsi="Times New Roman" w:cs="Times New Roman"/>
          <w:b/>
          <w:iCs/>
          <w:sz w:val="24"/>
          <w:szCs w:val="24"/>
        </w:rPr>
        <w:tab/>
        <w:t xml:space="preserve"> Frequency distribution of the studied agronomic and physiological tr</w:t>
      </w:r>
      <w:r w:rsidR="00F13879">
        <w:rPr>
          <w:rFonts w:ascii="Times New Roman" w:eastAsiaTheme="majorEastAsia" w:hAnsi="Times New Roman" w:cs="Times New Roman"/>
          <w:b/>
          <w:iCs/>
          <w:sz w:val="24"/>
          <w:szCs w:val="24"/>
        </w:rPr>
        <w:t>aits observed under drought stressed</w:t>
      </w:r>
      <w:r w:rsidR="005D0D37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conditions in the </w:t>
      </w:r>
      <w:proofErr w:type="spellStart"/>
      <w:r w:rsidR="005D0D37">
        <w:rPr>
          <w:rFonts w:ascii="Times New Roman" w:eastAsiaTheme="majorEastAsia" w:hAnsi="Times New Roman" w:cs="Times New Roman"/>
          <w:b/>
          <w:iCs/>
          <w:sz w:val="24"/>
          <w:szCs w:val="24"/>
        </w:rPr>
        <w:t>andean</w:t>
      </w:r>
      <w:proofErr w:type="spellEnd"/>
      <w:r w:rsidR="005D0D37">
        <w:rPr>
          <w:rFonts w:ascii="Times New Roman" w:eastAsiaTheme="majorEastAsia" w:hAnsi="Times New Roman" w:cs="Times New Roman"/>
          <w:b/>
          <w:iCs/>
          <w:sz w:val="24"/>
          <w:szCs w:val="24"/>
        </w:rPr>
        <w:t>-middle American diversity panel.</w:t>
      </w:r>
    </w:p>
    <w:p w:rsidR="00A076D8" w:rsidRDefault="00A076D8" w:rsidP="005D0D37"/>
    <w:p w:rsidR="00B6726B" w:rsidRDefault="00B6726B" w:rsidP="008441B3">
      <w:pPr>
        <w:ind w:firstLine="720"/>
      </w:pPr>
    </w:p>
    <w:p w:rsidR="00B6726B" w:rsidRDefault="00B6726B" w:rsidP="008441B3">
      <w:pPr>
        <w:ind w:firstLine="720"/>
      </w:pPr>
    </w:p>
    <w:p w:rsidR="005D0D37" w:rsidRDefault="00B6726B" w:rsidP="008441B3">
      <w:pPr>
        <w:ind w:firstLine="720"/>
      </w:pP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9FB51E" wp14:editId="78F40FC5">
                <wp:simplePos x="0" y="0"/>
                <wp:positionH relativeFrom="column">
                  <wp:posOffset>457200</wp:posOffset>
                </wp:positionH>
                <wp:positionV relativeFrom="paragraph">
                  <wp:posOffset>2286000</wp:posOffset>
                </wp:positionV>
                <wp:extent cx="3779520" cy="2186940"/>
                <wp:effectExtent l="0" t="0" r="0" b="381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9520" cy="2186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26B" w:rsidRDefault="00B6726B" w:rsidP="00B6726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19B31C4C" wp14:editId="075156B8">
                                  <wp:extent cx="2294255" cy="2065020"/>
                                  <wp:effectExtent l="0" t="0" r="0" b="0"/>
                                  <wp:docPr id="17" name="Picture 17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94255" cy="20650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9FB51E" id="Rectangle 12" o:spid="_x0000_s1030" style="position:absolute;left:0;text-align:left;margin-left:36pt;margin-top:180pt;width:297.6pt;height:172.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" fillcolor="white [3212]" stroked="f" strokeweight="1pt">
                <v:textbox>
                  <w:txbxContent>
                    <w:p w:rsidR="00B6726B" w:rsidRDefault="00B6726B" w:rsidP="00B6726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19B31C4C" wp14:editId="075156B8">
                            <wp:extent cx="2294255" cy="2065020"/>
                            <wp:effectExtent l="0" t="0" r="0" b="0"/>
                            <wp:docPr id="17" name="Picture 17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94255" cy="20650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298F7D" wp14:editId="0A7284E2">
                <wp:simplePos x="0" y="0"/>
                <wp:positionH relativeFrom="column">
                  <wp:posOffset>4640580</wp:posOffset>
                </wp:positionH>
                <wp:positionV relativeFrom="paragraph">
                  <wp:posOffset>2293620</wp:posOffset>
                </wp:positionV>
                <wp:extent cx="4221480" cy="220218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1480" cy="2202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26B" w:rsidRDefault="00B6726B" w:rsidP="00B6726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38D86844" wp14:editId="5C3255BA">
                                  <wp:extent cx="2267585" cy="2098040"/>
                                  <wp:effectExtent l="0" t="0" r="0" b="0"/>
                                  <wp:docPr id="22" name="Picture 22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/>
                                        </pic:nvPicPr>
                                        <pic:blipFill rotWithShape="1">
                                          <a:blip r:embed="rId13"/>
                                          <a:srcRect b="68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67585" cy="2098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98F7D" id="Rectangle 13" o:spid="_x0000_s1031" style="position:absolute;left:0;text-align:left;margin-left:365.4pt;margin-top:180.6pt;width:332.4pt;height:17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" filled="f" stroked="f" strokeweight="1pt">
                <v:textbox>
                  <w:txbxContent>
                    <w:p w:rsidR="00B6726B" w:rsidRDefault="00B6726B" w:rsidP="00B6726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38D86844" wp14:editId="5C3255BA">
                            <wp:extent cx="2267585" cy="2098040"/>
                            <wp:effectExtent l="0" t="0" r="0" b="0"/>
                            <wp:docPr id="22" name="Picture 22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/>
                                  </pic:nvPicPr>
                                  <pic:blipFill rotWithShape="1">
                                    <a:blip r:embed="rId14"/>
                                    <a:srcRect b="68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267585" cy="209804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6076BD" wp14:editId="1DB82A0C">
                <wp:simplePos x="0" y="0"/>
                <wp:positionH relativeFrom="margin">
                  <wp:align>right</wp:align>
                </wp:positionH>
                <wp:positionV relativeFrom="paragraph">
                  <wp:posOffset>15240</wp:posOffset>
                </wp:positionV>
                <wp:extent cx="4191000" cy="205740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0" cy="2057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26B" w:rsidRDefault="00B6726B" w:rsidP="00B6726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39CFC566" wp14:editId="72D4BF5B">
                                  <wp:extent cx="2277745" cy="1889760"/>
                                  <wp:effectExtent l="0" t="0" r="8255" b="0"/>
                                  <wp:docPr id="19" name="Picture 19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/>
                                        </pic:nvPicPr>
                                        <pic:blipFill rotWithShape="1">
                                          <a:blip r:embed="rId15"/>
                                          <a:srcRect b="90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7745" cy="18897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076BD" id="Rectangle 11" o:spid="_x0000_s1032" style="position:absolute;left:0;text-align:left;margin-left:278.8pt;margin-top:1.2pt;width:330pt;height:162pt;z-index:251664384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" filled="f" stroked="f" strokeweight="1pt">
                <v:textbox>
                  <w:txbxContent>
                    <w:p w:rsidR="00B6726B" w:rsidRDefault="00B6726B" w:rsidP="00B6726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39CFC566" wp14:editId="72D4BF5B">
                            <wp:extent cx="2277745" cy="1889760"/>
                            <wp:effectExtent l="0" t="0" r="8255" b="0"/>
                            <wp:docPr id="19" name="Picture 19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/>
                                  </pic:nvPicPr>
                                  <pic:blipFill rotWithShape="1">
                                    <a:blip r:embed="rId16"/>
                                    <a:srcRect b="90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277745" cy="188976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0E5D90" wp14:editId="56283294">
                <wp:simplePos x="0" y="0"/>
                <wp:positionH relativeFrom="column">
                  <wp:posOffset>441960</wp:posOffset>
                </wp:positionH>
                <wp:positionV relativeFrom="paragraph">
                  <wp:posOffset>22860</wp:posOffset>
                </wp:positionV>
                <wp:extent cx="3764280" cy="2026920"/>
                <wp:effectExtent l="0" t="0" r="26670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4280" cy="2026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26B" w:rsidRDefault="00B6726B" w:rsidP="00B6726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13B1323C" wp14:editId="565016E1">
                                  <wp:extent cx="2066290" cy="1922780"/>
                                  <wp:effectExtent l="0" t="0" r="0" b="1270"/>
                                  <wp:docPr id="21" name="Picture 21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/>
                                        </pic:nvPicPr>
                                        <pic:blipFill rotWithShape="1">
                                          <a:blip r:embed="rId17"/>
                                          <a:srcRect t="1" b="115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66290" cy="19227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0E5D90" id="Rectangle 10" o:spid="_x0000_s1033" style="position:absolute;left:0;text-align:left;margin-left:34.8pt;margin-top:1.8pt;width:296.4pt;height:159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" fillcolor="white [3212]" strokecolor="white [3212]" strokeweight="1pt">
                <v:textbox>
                  <w:txbxContent>
                    <w:p w:rsidR="00B6726B" w:rsidRDefault="00B6726B" w:rsidP="00B6726B">
                      <w:pPr>
                        <w:jc w:val="center"/>
                      </w:pPr>
                      <w:r>
                        <w:rPr>
                          <w:noProof/>
                          <w:lang w:eastAsia="en-ZA"/>
                        </w:rPr>
                        <w:drawing>
                          <wp:inline distT="0" distB="0" distL="0" distR="0" wp14:anchorId="13B1323C" wp14:editId="565016E1">
                            <wp:extent cx="2066290" cy="1922780"/>
                            <wp:effectExtent l="0" t="0" r="0" b="1270"/>
                            <wp:docPr id="21" name="Picture 21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/>
                                  </pic:nvPicPr>
                                  <pic:blipFill rotWithShape="1">
                                    <a:blip r:embed="rId18"/>
                                    <a:srcRect t="1" b="115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066290" cy="19227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Pr="005D0D37" w:rsidRDefault="005D0D37" w:rsidP="005D0D37"/>
    <w:p w:rsidR="005D0D37" w:rsidRDefault="005D0D37" w:rsidP="005D0D37"/>
    <w:p w:rsidR="00B6726B" w:rsidRPr="005D0D37" w:rsidRDefault="00EF711C" w:rsidP="005D0D37">
      <w:pPr>
        <w:rPr>
          <w:lang w:val="en-US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S3</w:t>
      </w:r>
      <w:r w:rsidR="005D0D37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 Fig</w:t>
      </w:r>
      <w:r w:rsidR="005D0D37">
        <w:rPr>
          <w:rFonts w:ascii="Times New Roman" w:eastAsiaTheme="majorEastAsia" w:hAnsi="Times New Roman" w:cs="Times New Roman"/>
          <w:b/>
          <w:iCs/>
          <w:sz w:val="24"/>
          <w:szCs w:val="24"/>
        </w:rPr>
        <w:tab/>
        <w:t>(Continued).</w:t>
      </w:r>
    </w:p>
    <w:sectPr w:rsidR="00B6726B" w:rsidRPr="005D0D37" w:rsidSect="008441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1B3"/>
    <w:rsid w:val="005D0D37"/>
    <w:rsid w:val="008441B3"/>
    <w:rsid w:val="00A076D8"/>
    <w:rsid w:val="00B6726B"/>
    <w:rsid w:val="00D23031"/>
    <w:rsid w:val="00E5334B"/>
    <w:rsid w:val="00EF711C"/>
    <w:rsid w:val="00F1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9FC54B9-AC08-4702-85B0-D999C0D64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image" Target="media/image80.png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12" Type="http://schemas.openxmlformats.org/officeDocument/2006/relationships/image" Target="media/image50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0.png"/><Relationship Id="rId15" Type="http://schemas.openxmlformats.org/officeDocument/2006/relationships/image" Target="media/image7.png"/><Relationship Id="rId10" Type="http://schemas.openxmlformats.org/officeDocument/2006/relationships/image" Target="media/image40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6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ri, Bruce (ICRISAT-ZW)</dc:creator>
  <cp:keywords/>
  <dc:description/>
  <cp:lastModifiedBy>Mutari, Bruce (ICRISAT-ZW)</cp:lastModifiedBy>
  <cp:revision>3</cp:revision>
  <dcterms:created xsi:type="dcterms:W3CDTF">2015-04-16T15:17:00Z</dcterms:created>
  <dcterms:modified xsi:type="dcterms:W3CDTF">2023-05-02T19:00:00Z</dcterms:modified>
</cp:coreProperties>
</file>